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288E" w:rsidRPr="007F4B48" w:rsidRDefault="00450BC0">
      <w:pPr>
        <w:rPr>
          <w:rFonts w:ascii="Courier New" w:eastAsia="ＭＳ ゴシック" w:hAnsi="Courier New" w:cs="Courier New"/>
          <w:color w:val="C0504D" w:themeColor="accent2"/>
          <w:kern w:val="0"/>
          <w:sz w:val="22"/>
          <w:szCs w:val="20"/>
          <w:u w:val="single"/>
        </w:rPr>
      </w:pPr>
      <w:r w:rsidRPr="00450BC0">
        <w:rPr>
          <w:rFonts w:ascii="Courier New" w:hAnsi="Courier New" w:cs="Courier New"/>
          <w:sz w:val="22"/>
        </w:rPr>
        <w:t>gatcctgtgttgctatggctgtggtataggcctcagctacagctccaattcaaccccaggcctgggaacttccatatgctgcaggtgcccccccccccaaaaaaagtactcaggaaaacaaacacccactttcttagaatggtttaattttagaccatctctttctcaaaataggatctatagattcttggggagccataaataaattcttagagagtttcagaattttaaaatactgtgttgttatgtcagtggtaacctaaaaggtcattagaaagcccagatttcacaattcaaggacattttcatggtttcttccattagatttcttgacc</w:t>
      </w:r>
      <w:r w:rsidRPr="00450BC0">
        <w:rPr>
          <w:rFonts w:ascii="Courier New" w:hAnsi="Courier New" w:cs="Courier New"/>
          <w:sz w:val="22"/>
          <w:highlight w:val="cyan"/>
        </w:rPr>
        <w:t>tgggatagag</w:t>
      </w:r>
      <w:r w:rsidRPr="00450BC0">
        <w:rPr>
          <w:rFonts w:ascii="Courier New" w:hAnsi="Courier New" w:cs="Courier New"/>
          <w:sz w:val="22"/>
        </w:rPr>
        <w:t>gacctctggggagcttgtgaatatagccttggcaggtctgtacatttttttcttcctttgaaagagacacacacattagtgatgcttgagcaactctggtcaaatgcagctcccttccttttacaaaagagccctggagaagttcccgttgtggctcagtgggttaagaactcgacatagtgtctgtgaggatgcaggtttgatccctggccttgctcagtggattaaggatctagagttgccccaagctgcggcatagtttgcagatgcagctggagtccagtgttgctgtggctatgatgtaggctgcagctgcagctctgattcaaccccgagccaggaacttccaaatgcagcaagtgtggcagtaaaaggaaaaaaagaaaagaacaaaaggaggtctggagaaattaaatgatttcctagaataacacagcaagttactgaaaccaaccaacactaaaactcaagtcttccaaggctttcatctatgtttgttgggctagtatgggggtgctgcagggatcatggctaccttgggtttagaatgaaatgggaaaagcagacaatgagaaagcaatgacaaatgatgagtcctatgagggagggaaagagtaaggagctgtttggaataataacagggtgattttacctgatctgaggatttgaggcagtgatttttatgctgacaatcaaactgaggcatcagctgagatatttcaatagacacatcaaacaggtatttgtatgtagggctgaggcacagttaagaccacggggac</w:t>
      </w:r>
      <w:r w:rsidRPr="00450BC0">
        <w:rPr>
          <w:rFonts w:ascii="Courier New" w:hAnsi="Courier New" w:cs="Courier New"/>
          <w:sz w:val="22"/>
          <w:highlight w:val="cyan"/>
        </w:rPr>
        <w:t>agagatagag</w:t>
      </w:r>
      <w:r w:rsidRPr="00450BC0">
        <w:rPr>
          <w:rFonts w:ascii="Courier New" w:hAnsi="Courier New" w:cs="Courier New"/>
          <w:sz w:val="22"/>
        </w:rPr>
        <w:t>atttggtctcaatagatccttcatctttgaagccttctgtaatgagattgcagagggagagcatctaggattggaagagtgaagagcctagaaatagagaaagaaccaaccttcttag</w:t>
      </w:r>
      <w:r w:rsidRPr="00450BC0">
        <w:rPr>
          <w:rFonts w:ascii="Courier New" w:hAnsi="Courier New" w:cs="Courier New"/>
          <w:sz w:val="22"/>
          <w:highlight w:val="cyan"/>
        </w:rPr>
        <w:t>taggataact</w:t>
      </w:r>
      <w:r w:rsidRPr="00450BC0">
        <w:rPr>
          <w:rFonts w:ascii="Courier New" w:hAnsi="Courier New" w:cs="Courier New"/>
          <w:sz w:val="22"/>
        </w:rPr>
        <w:t>ggtatcgaagaagccagaaagaagaggcatgatgaaagaaaggtcaggacccaggggtctgctctctgatggaaaagtcacattgttcttttcagcaaaatatctacctaccttacatgctgagactgttttatgctaattgttgatttaacatttttccaactcttttgccagagggtagtcttgtgaaatgttgatgaactgggctgtacattgttcttggtaaattgagtttctggttcagttggtcagtcagaaagcccttttcactcctggttatgtaaaatctttcttgaacatagtaagccatttttctgtcttggtaaatattgtgggattaaaaaaggtttaaattgaatttagataattttgagttgatgattcaggaacttttaatgtctttgttgcatttttgaatagcaaatgacattttgct</w:t>
      </w:r>
      <w:r w:rsidRPr="00450BC0">
        <w:rPr>
          <w:rFonts w:ascii="Courier New" w:hAnsi="Courier New" w:cs="Courier New"/>
          <w:sz w:val="22"/>
          <w:highlight w:val="cyan"/>
        </w:rPr>
        <w:t>aaagatagag</w:t>
      </w:r>
      <w:r w:rsidRPr="00450BC0">
        <w:rPr>
          <w:rFonts w:ascii="Courier New" w:hAnsi="Courier New" w:cs="Courier New"/>
          <w:sz w:val="22"/>
        </w:rPr>
        <w:t>aaaatattaaaaatcgagaaaatattaaagatcatctcaggaaatgctctggaagccactttaaaaaacaaatcactttttaaatgcccttttttttttgcttagtattcatttttttttttttctaaaggtataggaacaacttttagtacattaagggcttttgatggttgatggaagttatattgcatttatttttatttgtatgtggggtttttatataattctaacctcggagaaccaagtatatcagtacattcctcagcattgctaatcatcaaaatatgtgctcttccataactgacctccatatgtaatgcagctatataaaagttattcctactgacgttatagatatacatgtgtgggcagtagagagcaatatcaaaagttctatctatatcagattcgagtaaattaagtcatgaggcacctgtacagaggatctttccagt</w:t>
      </w:r>
      <w:r w:rsidRPr="00450BC0">
        <w:rPr>
          <w:rFonts w:ascii="Courier New" w:hAnsi="Courier New" w:cs="Courier New"/>
          <w:sz w:val="22"/>
          <w:highlight w:val="cyan"/>
        </w:rPr>
        <w:t>ggtgataatg</w:t>
      </w:r>
      <w:r w:rsidRPr="00450BC0">
        <w:rPr>
          <w:rFonts w:ascii="Courier New" w:hAnsi="Courier New" w:cs="Courier New"/>
          <w:sz w:val="22"/>
        </w:rPr>
        <w:t>ctaaagaaaaatcttttaataatttaaagcaccttttaaaatgtgttctgggaagttcccttgtgacacagtgggttaaggatccatcgctgtcacttcaggggcttgggttgctgctatgtggggca</w:t>
      </w:r>
      <w:r w:rsidRPr="00450BC0">
        <w:rPr>
          <w:rFonts w:ascii="Courier New" w:hAnsi="Courier New" w:cs="Courier New"/>
          <w:sz w:val="22"/>
        </w:rPr>
        <w:lastRenderedPageBreak/>
        <w:t>tgagtttgatccctggcctgggaatgtcctcatgctgcagtagtggccccaaaataaaataaaataaaatgtggtctgggagaaggaaactaatacttacactcactctgtgccaagcagttctaagtgctttgcctacattatttctttcaatcctcacaacagttctatttcacaagtgaggccactgagacttaaagaggggaagtactttgcccaaagttataccccagtacaatgt</w:t>
      </w:r>
      <w:r w:rsidRPr="00450BC0">
        <w:rPr>
          <w:rFonts w:ascii="Courier New" w:hAnsi="Courier New" w:cs="Courier New"/>
          <w:sz w:val="22"/>
          <w:highlight w:val="cyan"/>
        </w:rPr>
        <w:t>ggtgatactc</w:t>
      </w:r>
      <w:r w:rsidRPr="00450BC0">
        <w:rPr>
          <w:rFonts w:ascii="Courier New" w:hAnsi="Courier New" w:cs="Courier New"/>
          <w:sz w:val="22"/>
        </w:rPr>
        <w:t>agactctggttgaagtttatctcactttaaagtaaatattctttccatgtacacctttcttcctccctggaagtcaggggaccgaaatgttatagctcctgctacatcctctaaccatgtaacgctggataagccactactagcctcctgtaagcatgctaatatttgcatttgctatcccccagacatactttgatccttcccccttgcctagagtgctccatacctcctctccaggtgttcgttcatgcattgttaatccattcatcagttggttgggcaacagtagtctttattcatacaatgatacctgttgaggttctgtgacacagatatgaacagatgtatccatgggtcaggggccataggtacatggttgctgttttttaggaggccatgctcttgttgtatctatatcttgctcatgtataggccatagctgaaatcccatatcttccaggaaccatcccatcttgataatgctctcctcgctccctgtgaaaccgagtcatttttccatgtatttggcaattcatcaggtgctaccttgtgacatctcttctatcattggctggaattcttattcacatcatgaatcattactcaacttttcacctgtttgcagcttgtttcttcagcaagatataaattccttgagggcaggcttactcttctctgtatttcccacagtgtcttgtaaatggcagtgctttttgactgggttcattcagtgaatgtttgttgatttgggttaaattttttaagttcagattttacttcctggtcgactgaccttgaccttagcttctctgggcctcagttttcaataaaatggaaataattcctatttctcaagattgaaaagataatgtatgtaaaaatgctttgtgcacttgaaaagactgtataagccttacagattatttgatactttgttgtggaaatctccctatccttcattcctccaacagctccttcatactcccaccatttccttcaactgttcacttgacctaattttgtctctctggttctaccatataactctttgcagtttaacatctttatttgctctaaagatacttctaaatgttttccacctttattttgaatagccccaaatcttagtcttattcatgactgtggatgtaaatgaacttatctgatccatcagataaaggggccccttgtgatgcaaaattggagtcatagtattgttaatttttttcaaggtagcttcatctgttcacttgcagcttcagattgatgtctagggtttgttgttaggaatttgtaattatggtttttaatctatattagaactgggtatactcttcaaagactatgttatgactggtaccatccaaggctatgttgctttagggaccgtggcaaatttagtaataacccccaatacagtaatttcaatagtttaggtttaggattaagacttcccaagtgttaagaatatactgcactgagttattatggtctttgctattttcagtgctttggtgagttatagccatcaaaccaagctttattttactgtcctcactgaagtaagcttttctagaatgtggttcttatgtgggtaatgtttgcccacctacagaaaaccttaaaataaatatattgactattgttatttaggttgaaagatattaaaatgagatttgtaatccaaatgggcattacttacttcacatctgtttccttgaaaagtggccaaatgcgacaattcttaatgcaagacagcctggggtaaaacccttgcaattcccaccctcctttgcaaaacaactgccctgtgcaaaccttta</w:t>
      </w:r>
      <w:r w:rsidRPr="00450BC0">
        <w:rPr>
          <w:rFonts w:ascii="Courier New" w:hAnsi="Courier New" w:cs="Courier New"/>
          <w:sz w:val="22"/>
          <w:highlight w:val="yellow"/>
        </w:rPr>
        <w:t>acattacaaaaaag</w:t>
      </w:r>
      <w:r w:rsidRPr="00450BC0">
        <w:rPr>
          <w:rFonts w:ascii="Courier New" w:hAnsi="Courier New" w:cs="Courier New"/>
          <w:sz w:val="22"/>
        </w:rPr>
        <w:t>aagaaaagagaaacaaagaaaatttacgttaattatagattttcaacagaagtgctaatgtaattcccagtttaagagctagcaacccttacaagtg</w:t>
      </w:r>
      <w:r w:rsidRPr="00450BC0">
        <w:rPr>
          <w:rFonts w:ascii="Courier New" w:hAnsi="Courier New" w:cs="Courier New"/>
          <w:sz w:val="22"/>
          <w:highlight w:val="cyan"/>
        </w:rPr>
        <w:t>gaagatagtg</w:t>
      </w:r>
      <w:r w:rsidRPr="00450BC0">
        <w:rPr>
          <w:rFonts w:ascii="Courier New" w:hAnsi="Courier New" w:cs="Courier New"/>
          <w:sz w:val="22"/>
        </w:rPr>
        <w:t>taggaaaactatggcagccttgacctagtttctggttgccaggaccaaaaacaccgtcaaacctctctcttttaattcccctcattttgctttcttttaaagtgattct</w:t>
      </w:r>
      <w:r w:rsidRPr="00450BC0">
        <w:rPr>
          <w:rFonts w:ascii="Courier New" w:hAnsi="Courier New" w:cs="Courier New"/>
          <w:sz w:val="22"/>
        </w:rPr>
        <w:lastRenderedPageBreak/>
        <w:t>gtgtcctggttgcctgtggcagtctcagtttatgcctgtggctttctttccctcttcacagtacccagtttgggtcataaagtatatggtcatgccatttaatccctcagagacagtgctggggaagcgtaaagagtaggaatgttgagaacagattaaagggaagatgatcttcaggttgagacactgctggaatcagaaagctactgatgagagttctcaggaaggaacgagagctgagctagaaaattgatttgtgaacacattttgaacatcacaagatccaccagattaatgctggttgctcttggggagagtggagaggcggaggacaagaaccaggtcaggagcttgtggtatcttttatgcaacagtaacgttgggcttcctgt</w:t>
      </w:r>
      <w:r w:rsidR="00227EE1" w:rsidRPr="00227EE1">
        <w:rPr>
          <w:rFonts w:ascii="Courier New" w:hAnsi="Courier New" w:cs="Courier New"/>
          <w:sz w:val="20"/>
          <w:szCs w:val="20"/>
        </w:rPr>
        <w:t>ctgaggtttgccatgttgatacctacctcttgatactctatgaggactgtgatgctggtatctagtagaaacacttcagagaaaaaaaaaaagatggaagataatagttctttagaaaaatggaaacacattattcttgataactttcatcttctgtgaaaggcttagctaaacatctctgctatttaccttaataacctacttagaaatttaattttttcaactattaaaatgcttgcttttttgatgctctcttttaaagagcccgctgga</w:t>
      </w:r>
      <w:r w:rsidR="00227EE1" w:rsidRPr="00227EE1">
        <w:rPr>
          <w:rFonts w:ascii="Courier New" w:hAnsi="Courier New" w:cs="Courier New"/>
          <w:sz w:val="20"/>
          <w:szCs w:val="20"/>
          <w:highlight w:val="cyan"/>
        </w:rPr>
        <w:t>tttgatagcc</w:t>
      </w:r>
      <w:r w:rsidR="00227EE1" w:rsidRPr="00227EE1">
        <w:rPr>
          <w:rFonts w:ascii="Courier New" w:hAnsi="Courier New" w:cs="Courier New"/>
          <w:sz w:val="20"/>
          <w:szCs w:val="20"/>
        </w:rPr>
        <w:t>atttttttaaatgctcaattgttgcatggtgtctttattttacttaaaataacttttcaaattctaagagtaatagctgctattgaaaaagatgtagaaaagtataaagcaaaaaataagcactcataatcccatcacccagaaatacctaaccgtagcaacatagcatagttcctttcaactttctttcacatatatattttttaatgtttattcagtgaagctcctaaattataaccttatggaaaatgcttctagtgttctggtaacaacaggaaaataataatatcttacttttgcatagagctttaaaatgtataaaattcttccatatagtaacatatttaattctaatatatatttaattccttataaggcaag</w:t>
      </w:r>
      <w:r w:rsidR="00227EE1" w:rsidRPr="00227EE1">
        <w:rPr>
          <w:rFonts w:ascii="Courier New" w:hAnsi="Courier New" w:cs="Courier New"/>
          <w:sz w:val="20"/>
          <w:szCs w:val="20"/>
          <w:highlight w:val="cyan"/>
        </w:rPr>
        <w:t>gcagatatta</w:t>
      </w:r>
      <w:r w:rsidR="00227EE1" w:rsidRPr="00227EE1">
        <w:rPr>
          <w:rFonts w:ascii="Courier New" w:hAnsi="Courier New" w:cs="Courier New"/>
          <w:sz w:val="20"/>
          <w:szCs w:val="20"/>
        </w:rPr>
        <w:t>cttcccattttacatatgagaaaactgaagcctggaaatgctcagtgatttgtccaaagacatagtaagttaagtagtagagccttgactagaaccctaggctccttcactgtccaagactttctatgtacaacttatgaaattaattatactagagcttttggtaccccaaaacagaattgagtctaaagaactaatgatgaaaaccagggaaagaaaggaaggaaaaggagtattgtgtttgaataatgatctttggggttgcagagggtcaggcagaattcaaagaatgataatcatcttttttactttcttctgaaagtcaaacaaggggccaagcttcttgggaacctttaagtttggagtagggcactttcctaaaggcctttgaagacaatacactacctgtttggaattaacagtcaatcgagtcatgaacctctaatgctatatattttttctaatttttattttattttatcttattttgctttttagggccacacctgtggcatatggaggttcccaggccaggggtcaaatcggagctacaactgccagcctacaccacaaccacagcaacaaaggatctgagccgcatctgagacctacaccacagctcacggcaacaccggatccttgacccactgagcgaggccagggattgaacctgcaactttatgcttcccagttggattcggttccattgcgccacgacaggaactcctgtaatgctatattaagaataaatgaaataaaaggcatacactctcatgttttcaaaggacttaacaatatacctagagaaagaaaacaaacatgtgaaacaagtaggtgtaaattatgtggtattgactgtgtacagtgagggtaagaactaataaattggcattcaaagagcatttactttgtgcccatcaagaaaagtagtatcattaagtgttacagcataaataagatcaggaaaccagaaacaagtcctggtggatggcagaaagtaggaatatacacattcattcacatgctaatgaatccgcttagcattttttgagcagctacagtataccacaggtatacaggggtgagtagatacatccttttgaatagaactgaagctatgcgttaggaaatagtgaacagtaaggtgagtgagtaagtggatgtgtgggcagctgacagccacaatactcttaacctgttaataatatgttaggcatgattgtcactggggactagagtttgtaatcagtgagctcttaacctataaaatttattgaatgggagttcctgtcgtggcgcagcagaaatgaatcagattagaaactatgaggttgtgggttcaatccctgtcctcgctcagtgggttaaggatctggcgttgccatgagctgtggcgtaggccagtggctacagctccg</w:t>
      </w:r>
      <w:r w:rsidR="00227EE1" w:rsidRPr="00227EE1">
        <w:rPr>
          <w:rFonts w:ascii="Courier New" w:hAnsi="Courier New" w:cs="Courier New"/>
          <w:sz w:val="20"/>
          <w:szCs w:val="20"/>
        </w:rPr>
        <w:lastRenderedPageBreak/>
        <w:t>attagacccctagcctgggaacctccacatgccaagggagcagcccaagaaatggcaaaaagacaaaaaaaaaaaaaaaaaagaagaagctcttataacgcttttcttctgggacttcttaagactatacatgtgtagatatccctccgcaaagtaagggactggttgaaaataatctggtttagtggaactagagagagggtgcagtaat</w:t>
      </w:r>
      <w:r w:rsidR="00227EE1" w:rsidRPr="00227EE1">
        <w:rPr>
          <w:rFonts w:ascii="Courier New" w:hAnsi="Courier New" w:cs="Courier New"/>
          <w:sz w:val="20"/>
          <w:szCs w:val="20"/>
          <w:highlight w:val="cyan"/>
        </w:rPr>
        <w:t>caagatatca</w:t>
      </w:r>
      <w:r w:rsidR="00227EE1" w:rsidRPr="00227EE1">
        <w:rPr>
          <w:rFonts w:ascii="Courier New" w:hAnsi="Courier New" w:cs="Courier New"/>
          <w:sz w:val="20"/>
          <w:szCs w:val="20"/>
        </w:rPr>
        <w:t>tggattctagctttgactttgtcactaactctgtattatcttaggccagtcacttaacccccttgtgccttggtgtccccaactgtaaatgaagagggtttagacaaaatgtcctttcagactacctacaaaggtgaaaatctcgtgttcacatttctgttatctttgaagcccatatcccttctcaatcccctattaatccccccttccaattgctcttttcaaaccccctttcatcaccgcgcatattccttgtctcagtaactcatggtcactgaaacttcctgacctcaatacataggtctttcaggtacgccatttctaaaatgtttatctgaaagttccataggagactaaatgtcacatcattcgttaatctccctggggctatgttctcatcccctgtaactctcttatggaagctctccacagataacaatacacttccccttcaggcagtacatgaaggaaacaatggaatcatcctataaaattacacagaatgaggatctggcccattgttttctcctgctgcctaaggaagaagttgtactctttggatccccataaagattttggcttgtctacctcctcagattccaagtcacaattaagcaatctggcctccttcccacttctcatttcaaagtg</w:t>
      </w:r>
      <w:r w:rsidR="00227EE1" w:rsidRPr="00227EE1">
        <w:rPr>
          <w:rFonts w:ascii="Courier New" w:hAnsi="Courier New" w:cs="Courier New"/>
          <w:sz w:val="20"/>
          <w:szCs w:val="20"/>
          <w:highlight w:val="cyan"/>
        </w:rPr>
        <w:t>taggatactt</w:t>
      </w:r>
      <w:r w:rsidR="00227EE1" w:rsidRPr="00227EE1">
        <w:rPr>
          <w:rFonts w:ascii="Courier New" w:hAnsi="Courier New" w:cs="Courier New"/>
          <w:sz w:val="20"/>
          <w:szCs w:val="20"/>
        </w:rPr>
        <w:t>gtcagcttgcccagaatgactccaggcattttgagctattcatctgagtgtgtgcaatagataaatacaataaaaacataattaggaggaagactgacctaaaactcaattttgtttttatttttattgaggtcgggcacacttatcttagaggtgaaaaagttgtttcttatctgtcttcatggtttggtctttctctccttccttttgtctgcaattagatgttcccaaatatttaaaatgaaaagtttattaaaatggagctcatgtttgtaaatataagaacatagcatcttaacttcctagagtttggagtgtctgaaggaaaagcatccctggagtataaagagaaaactaggtggttggaatgtggtttaattagtccacaaacctgacaggaatcttaggtacccttcctaaagctatgctgacacacagcataactttggaggaaccagttaaatttgtattctacttattccccataagttaggaatagc</w:t>
      </w:r>
      <w:r w:rsidR="00227EE1" w:rsidRPr="00227EE1">
        <w:rPr>
          <w:rFonts w:ascii="Courier New" w:hAnsi="Courier New" w:cs="Courier New"/>
          <w:sz w:val="20"/>
          <w:szCs w:val="20"/>
          <w:highlight w:val="yellow"/>
        </w:rPr>
        <w:t>cacttgctaaaaaa</w:t>
      </w:r>
      <w:r w:rsidR="00227EE1" w:rsidRPr="00227EE1">
        <w:rPr>
          <w:rFonts w:ascii="Courier New" w:hAnsi="Courier New" w:cs="Courier New"/>
          <w:sz w:val="20"/>
          <w:szCs w:val="20"/>
        </w:rPr>
        <w:t>ctgaaagtcgctattaatggagattgttaagtaaaaaggaagccttagttatattcttaggggttaataagtggctttgtatatacaataaaaagaaaaaggattagataactaaagaacca</w:t>
      </w:r>
      <w:r w:rsidR="00227EE1" w:rsidRPr="00227EE1">
        <w:rPr>
          <w:rFonts w:ascii="Courier New" w:hAnsi="Courier New" w:cs="Courier New"/>
          <w:sz w:val="20"/>
          <w:szCs w:val="20"/>
          <w:highlight w:val="cyan"/>
        </w:rPr>
        <w:t>ggggatggat</w:t>
      </w:r>
      <w:r w:rsidR="00227EE1" w:rsidRPr="00227EE1">
        <w:rPr>
          <w:rFonts w:ascii="Courier New" w:hAnsi="Courier New" w:cs="Courier New"/>
          <w:sz w:val="20"/>
          <w:szCs w:val="20"/>
        </w:rPr>
        <w:t>gccttggttttaactgtcatggtaccaaagataacagaaaagtgaagctgacataaaattctctaaaaataattgaaaaaacttaagttttatctaagttaaacaacttagacatgtaagtattttatgctatgagccttcagtgaacagaagaa</w:t>
      </w:r>
      <w:r w:rsidR="00227EE1" w:rsidRPr="00227EE1">
        <w:rPr>
          <w:rFonts w:ascii="Courier New" w:hAnsi="Courier New" w:cs="Courier New"/>
          <w:sz w:val="20"/>
          <w:szCs w:val="20"/>
          <w:highlight w:val="cyan"/>
        </w:rPr>
        <w:t>gcagatatgc</w:t>
      </w:r>
      <w:r w:rsidR="00227EE1" w:rsidRPr="00227EE1">
        <w:rPr>
          <w:rFonts w:ascii="Courier New" w:hAnsi="Courier New" w:cs="Courier New"/>
          <w:sz w:val="20"/>
          <w:szCs w:val="20"/>
        </w:rPr>
        <w:t>ctaaccaagaagttttgaaattgaagctatctttctagtagcagagaacagattaaacatttatttttcctttgcagtaggaactgtagggtatctacattgctttagttcttaaggaaagctctacctcatagaaaaatgccagctaataaatgtagaaggagtgatagaatgagaaaaaaaacttcatttaatacactcagagtattgattcaggaaaagatgattgtgttaaaacctttaagtgaatgatcggtgaaactgacatgcctgtaattccacagtaatggctcagagattacttcccagttgcaagaatagaagagtaaccccacaatggagagatcagactttcatcattctggagttcctgttgtggcatagcggaaacgaatccaactaggaaccatgaggttgcgggttccatccctggcctcctcgctcagtgggttaaggatccagcgttgccatcaactgtggtgtaggtcgcagacgtggctgggagcctgtgttgctgtgacataggccggaagctatagctacaatttgacccctagactgggaacctccatatgccatggatgtagccctaaaaagcaaaaaagaaaagaaaagaaaaagacttttatcattctaagttagtaatcaatcccagcatcgctaatggtcagtcatgtctcatgtctctgatgtggtggagtaggaaacagagacatccagtctgtgggaaacaagctgaatgataccacaggaaaacaaccagacaactccagagggtgagacattctacctggtaactggcctgacctcttcaattagtctatggc</w:t>
      </w:r>
      <w:r w:rsidR="00227EE1" w:rsidRPr="00227EE1">
        <w:rPr>
          <w:rFonts w:ascii="Courier New" w:hAnsi="Courier New" w:cs="Courier New"/>
          <w:sz w:val="20"/>
          <w:szCs w:val="20"/>
        </w:rPr>
        <w:lastRenderedPageBreak/>
        <w:t>cttaaaagttaagtgaagct</w:t>
      </w:r>
      <w:r w:rsidR="00227EE1" w:rsidRPr="00227EE1">
        <w:rPr>
          <w:rFonts w:ascii="Courier New" w:hAnsi="Courier New" w:cs="Courier New"/>
          <w:sz w:val="20"/>
          <w:szCs w:val="20"/>
          <w:highlight w:val="cyan"/>
        </w:rPr>
        <w:t>agggatggggaaggatggct</w:t>
      </w:r>
      <w:r w:rsidR="00227EE1" w:rsidRPr="00227EE1">
        <w:rPr>
          <w:rFonts w:ascii="Courier New" w:hAnsi="Courier New" w:cs="Courier New"/>
          <w:sz w:val="20"/>
          <w:szCs w:val="20"/>
        </w:rPr>
        <w:t>gtactagactttaaaagacttaagggacatagaaccaaatggatatcttcatcctagatattagattccagtttggaacaaaccagtttcaaagaatattttgggtccactggggaaatttaaacatggactgggtattgtttgaattaaaaatttactgaaaagg</w:t>
      </w:r>
      <w:r w:rsidR="00227EE1" w:rsidRPr="00450BC0">
        <w:rPr>
          <w:rFonts w:ascii="Courier New" w:hAnsi="Courier New" w:cs="Courier New"/>
          <w:sz w:val="20"/>
          <w:szCs w:val="20"/>
          <w:highlight w:val="cyan"/>
        </w:rPr>
        <w:t>aaagatagag</w:t>
      </w:r>
      <w:r w:rsidR="00227EE1" w:rsidRPr="00227EE1">
        <w:rPr>
          <w:rFonts w:ascii="Courier New" w:hAnsi="Courier New" w:cs="Courier New"/>
          <w:sz w:val="20"/>
          <w:szCs w:val="20"/>
        </w:rPr>
        <w:t>attactgactttgaaaagtaggttaccaccagcaagtactgtctcatttccactaaaaaatacaaatactatgtgtatgggtacatattttgtatgcttatatatatacttaggatcacacacatacccagaaaaagatccagttagatatacactagaattcaacactgacaatctctgagtagtagaaatataatggttttatttttaccaacctgtgttttaaaattttcagtaatgaacatggattggttctgtaaaaataaaatgttactttcaaaaaagtttctatggatgacctgacccccttgctgtacagtgggaaaataaaataaaatagtaaaaaaaaaagtttccatgtagaaaagcaagtgttttctgtcctttaaggaaaatcaaaacgtttccattgaggaggaaaggtgcaaagactagaaaacagtatctttcaaaaacatttggcagtgggttttgtctataaagttttatctatttgtctttagtcaacatggtgtagagtcaaacagacgtgttagaattcaaactctgtcactttacaagcatttttagtttgggcatgtcactttatctctcggagcctctgttttctcatctaaaagcatagttgtgagaattaaagatgatttaaatggaagttctcattgtggtataatgtgatcagtggcatttctgcagtgccaggacgcaggttccatccctgacccagcacagtgggctaaagactctggcattgctgcagcagcttaggtcacaactgtggcttggatccaggaggtagccaaaaatgaaaaataaattaattaattaaaaaggttaatttaaataaatcagtgcctggagcagaagaggctttcaaaactatagtattatgaattcttatcaaaaatttaagtattgcacatgatgacttcattagtgaaacagtgataacagtcatcagctgaccactctgttgctcttaaatgttttatgaatgtatgtttcacaaagaaatggatacaagtacaaaatcttcaaaagcaagtatgaattttcaaagttcacttagcataagtagacccattttatt</w:t>
      </w:r>
      <w:r w:rsidR="00227EE1" w:rsidRPr="00C656B5">
        <w:rPr>
          <w:rFonts w:ascii="Courier New" w:hAnsi="Courier New" w:cs="Courier New"/>
          <w:sz w:val="20"/>
          <w:szCs w:val="20"/>
          <w:highlight w:val="cyan"/>
        </w:rPr>
        <w:t>catgatagca</w:t>
      </w:r>
      <w:r w:rsidR="00227EE1" w:rsidRPr="00227EE1">
        <w:rPr>
          <w:rFonts w:ascii="Courier New" w:hAnsi="Courier New" w:cs="Courier New"/>
          <w:sz w:val="20"/>
          <w:szCs w:val="20"/>
        </w:rPr>
        <w:t>gttagagagttggtagaaaaataagggtaactttatagccaaaaccattatcagattccatattaaaggtctattcaatagctgctgtcattttcttgttttgctttaaaggatctcccagcatcattgtgagtttcaaaagagatcaaatcactgtacaattctaggtactttttaaaaattagagtatgattacctcagagcagaaattttcacacagcaatgctgtaattttcattagtggaactatgtcaatagagaggacagcagttagtaccagagaacttcagaatgctaggatgactcatgaggaatctgtgcgttgaggcaaaaggacatttgtcagcaaaatgggctcctgaattgattga</w:t>
      </w:r>
      <w:r w:rsidR="00227EE1" w:rsidRPr="00C656B5">
        <w:rPr>
          <w:rFonts w:ascii="Courier New" w:hAnsi="Courier New" w:cs="Courier New"/>
          <w:sz w:val="20"/>
          <w:szCs w:val="20"/>
          <w:highlight w:val="cyan"/>
        </w:rPr>
        <w:t>cccgatatca</w:t>
      </w:r>
      <w:r w:rsidR="00227EE1" w:rsidRPr="00227EE1">
        <w:rPr>
          <w:rFonts w:ascii="Courier New" w:hAnsi="Courier New" w:cs="Courier New"/>
          <w:sz w:val="20"/>
          <w:szCs w:val="20"/>
        </w:rPr>
        <w:t>ccaaatgttaattatcaagttgttctggagtgcttcctttgtagaaagcactgtctctagactgtgattaactggcattcccacagagaatcacctacataaagtgagtcatatggtatgaatgctttcatgttgatagatttctggcatggttgttggcattaagactaattgattggagcaatttatttgaatgctttattgcatcattttattgagatggagcacagttggagctttggaccaggaatgatgaaacctgctttctagctcaaactctgcttctaaatatctgagcgataccttgggcaaattccttgatttctcaggaatccattttccttatgaagaattaaaagagtttgaatatattcatcatcctggtattaagttacgtgagtctgtggtctgaaaagtccacatatttcctttaggac</w:t>
      </w:r>
      <w:r w:rsidR="00227EE1" w:rsidRPr="00227EE1">
        <w:rPr>
          <w:rFonts w:ascii="Courier New" w:hAnsi="Courier New" w:cs="Courier New"/>
          <w:sz w:val="20"/>
          <w:szCs w:val="20"/>
          <w:highlight w:val="yellow"/>
        </w:rPr>
        <w:t>agtttgcaaaactg</w:t>
      </w:r>
      <w:r w:rsidR="00227EE1" w:rsidRPr="00227EE1">
        <w:rPr>
          <w:rFonts w:ascii="Courier New" w:hAnsi="Courier New" w:cs="Courier New"/>
          <w:sz w:val="20"/>
          <w:szCs w:val="20"/>
        </w:rPr>
        <w:t>gtaaagtacttattttacacaaagtgaacttgcatatagctctgcagctctgagcttgctt</w:t>
      </w:r>
      <w:r w:rsidR="00227EE1" w:rsidRPr="00C656B5">
        <w:rPr>
          <w:rFonts w:ascii="Courier New" w:hAnsi="Courier New" w:cs="Courier New"/>
          <w:sz w:val="20"/>
          <w:szCs w:val="20"/>
          <w:highlight w:val="cyan"/>
        </w:rPr>
        <w:t>taggattgtg</w:t>
      </w:r>
      <w:r w:rsidR="00227EE1" w:rsidRPr="00227EE1">
        <w:rPr>
          <w:rFonts w:ascii="Courier New" w:hAnsi="Courier New" w:cs="Courier New"/>
          <w:sz w:val="20"/>
          <w:szCs w:val="20"/>
        </w:rPr>
        <w:t>aagttctagcatgggtcacc</w:t>
      </w:r>
      <w:r w:rsidR="00227EE1" w:rsidRPr="00C656B5">
        <w:rPr>
          <w:rFonts w:ascii="Courier New" w:hAnsi="Courier New" w:cs="Courier New"/>
          <w:sz w:val="20"/>
          <w:szCs w:val="20"/>
          <w:highlight w:val="cyan"/>
        </w:rPr>
        <w:t>agagataggc</w:t>
      </w:r>
      <w:r w:rsidR="00227EE1" w:rsidRPr="00227EE1">
        <w:rPr>
          <w:rFonts w:ascii="Courier New" w:hAnsi="Courier New" w:cs="Courier New"/>
          <w:sz w:val="20"/>
          <w:szCs w:val="20"/>
        </w:rPr>
        <w:t>tttgttacccagagaatctccatatagttgatcttgaaaaattaattgataacgtctgatcaatgaa</w:t>
      </w:r>
      <w:r w:rsidR="00227EE1" w:rsidRPr="00C656B5">
        <w:rPr>
          <w:rFonts w:ascii="Courier New" w:hAnsi="Courier New" w:cs="Courier New"/>
          <w:sz w:val="20"/>
          <w:szCs w:val="20"/>
          <w:highlight w:val="cyan"/>
        </w:rPr>
        <w:t>gaagataaca</w:t>
      </w:r>
      <w:r w:rsidR="00227EE1" w:rsidRPr="00227EE1">
        <w:rPr>
          <w:rFonts w:ascii="Courier New" w:hAnsi="Courier New" w:cs="Courier New"/>
          <w:sz w:val="20"/>
          <w:szCs w:val="20"/>
        </w:rPr>
        <w:t>tgttttagaagtttaggatttcccacaacacaaatgtgggtcagttgataatactgcccat</w:t>
      </w:r>
      <w:r w:rsidR="00227EE1" w:rsidRPr="00227EE1">
        <w:rPr>
          <w:rFonts w:ascii="Courier New" w:hAnsi="Courier New" w:cs="Courier New"/>
          <w:sz w:val="20"/>
        </w:rPr>
        <w:t>ggtattttattgggctggaaaccaaattactggagaatttcaaatattacatgcaaacacaagttaacatagtttaggtggtatgtctttggctcaaaggtatgatgacttgaaaagtgtttagctgatccct</w:t>
      </w:r>
      <w:r w:rsidR="00227EE1" w:rsidRPr="00227EE1">
        <w:rPr>
          <w:rFonts w:ascii="Courier New" w:hAnsi="Courier New" w:cs="Courier New"/>
          <w:sz w:val="20"/>
        </w:rPr>
        <w:lastRenderedPageBreak/>
        <w:t>agaaagtggttagacaggttaggttttttttttcttcaggtatttcaggcaagttaactttttggtgggggaagaaggaagtttccagataaaggtgcttttcatgctgtcacccaattagccatcaggtatgaaaagaatagtaactcaggattagaccatgactaagactacaatatacagaatttccattatactttaaataaacttgttgcaggcatgctgctaactactccacattagaacccaaaaggacttcaaggattattctgtcttgtggaaaggtcttctcattctagagatgagtattgtgagcccaaagaattgacacaagtctgaacccatataagaacctaaaacctaggctttctggcttcaatgttactgtgcttttccatatactacattgctccagggtcaaaaagaccttttatttatttatttatttgtcttttttttttaattttagggctacacccatggcatatggaggttcccaggctaggggtcaaatgggagtggtagctaccagtctgtgccacagccactgcaacatgggttccaagccacatccgcaacctacaccaccagcttacagcgatgccagatccttaacccactgagtgaggccccggatcaaacctgtgtcctcatggatgctaatcagatttgtttccactgagccaagacaggaactcccaagaagaccttttattttttaattaaagtactgatcatttacaatgttgtgccaatctctgctgtacagcaaagtgactcagttatatatattctttttttttttttggctttttttttgccatttcttgggccgctcccgcagcatatggaggttcccaggctagaggggcctaatcagagctgtagctgccagcctacaccagagccacagcaacgtgggatccgagccgcatctgcaacctacaccacagctcacggcaacgccagatccttaacccactgagcaaggccagggatcgaaccctcaacctcctggttcctagtcagattcgttaaccactgcgccacgatgggaactcctatatattcttttataaatatatatatatatatttatatattctttcccatcatggtctgtcccaggaga</w:t>
      </w:r>
      <w:r w:rsidR="00227EE1" w:rsidRPr="00450BC0">
        <w:rPr>
          <w:rFonts w:ascii="Courier New" w:hAnsi="Courier New" w:cs="Courier New"/>
          <w:sz w:val="20"/>
          <w:highlight w:val="yellow"/>
        </w:rPr>
        <w:t>ttggatagag</w:t>
      </w:r>
      <w:r w:rsidR="00227EE1" w:rsidRPr="00227EE1">
        <w:rPr>
          <w:rFonts w:ascii="Courier New" w:hAnsi="Courier New" w:cs="Courier New"/>
          <w:sz w:val="20"/>
        </w:rPr>
        <w:t>ttccctgtgctgtacagtaggaccttgctgtttatccattctaaatgtaatagtaagaagtccctttaaaatattgaatacacatctactggagctattgtctataagctatcattttactgagttatttttcttttaatcaaaatgatatatttaaaatattaatcctgtatagaaaatgtttggttttttttttaatctgaaccaaattacagtttttgattaaagaagactggatcttgccttcagaaaaaaaaatgacccagatgatttcaatgacagccttcctttgtctctttccatgggaatcccgggcttgctgggacagttgctatgaaattgacagaattatttgttcttctaaaaggcatgtgtcccactggagcatcatttctcccacgttgtgttccctgtgactatggagaaactccgaagtgatgcaaccccactagaaggtggggttccgagccaacttgagctgcactaggaagaggcggcagcagagctgggcaggggggaggggagcttcagtctttctgtttgttggcagttatgtggcttcctttagagaaccttggggaaatttcagtcctgatggaaccagaagaaatttgaggctgttgtcagctcctgaggtctctgaactcctcctagaatgacccacatgagacagatgtgccaggcagctgtttgtctcatggctgtcatctccagcacaaacaataaacacgtgctttctgccaactagggacaccgtgcaaggccccagggatcctcacagatattagacctcatactctcagggagcttcctgaactttaggaactagtataggtgtcatagcacttgtagcaggaaaggaagcaaccttttaaatggggctgtcgccaaagaaaagaatactatatgtgcttttccaacttttaccaacatagcttgttttacagaaaagaaaaagcaattaaagaagttgtaaaaatcccaattcaggagttcttgatatggctcagtgggttaagaatccaactagtatccatgaggatgcagttttgatccctggcctcgctcagtgggttaaggatccagcgttgccgcatgcagcagcataggtcacagatgcagctcagatctggcattgctgtggctgtggttgtaggcctgcagctgcagctcctattcagcctctagcctggaaacttccatatgctccaggggtagccataaaaagacaagaaaactcaaattcagtccagagaatgaaatctgaatttaacctatagttctcccccaccagaaaaaaaccaaggtttttacatagattcagagaacagattgatggttatcagaaggaaagggggtcagaggggagggcaaaatg</w:t>
      </w:r>
      <w:r w:rsidR="00227EE1" w:rsidRPr="00227EE1">
        <w:rPr>
          <w:rFonts w:ascii="Courier New" w:hAnsi="Courier New" w:cs="Courier New"/>
          <w:sz w:val="20"/>
        </w:rPr>
        <w:lastRenderedPageBreak/>
        <w:t>gacaaaagtggtcaattgtttgataatggagggaaattagacttttgatggtgagcacactgtcgtgtagacagaagatgaaatgtaatgttgtacatgtgaaatttacataatgttataactggtgtgaccttggtttttaaaaaaagagcaagattttaattggttttcaaggataacatgacaggaaaaatattctattttataggaatatttgatataaatcattctaaacactgaatcatgctttcttaataaaacttcatacagctataacatgattttattaattacatgtttttagacattcttttactttttgttatggaatcagtcacagctgttac</w:t>
      </w:r>
      <w:r w:rsidR="007F4B48" w:rsidRPr="007F4B48">
        <w:rPr>
          <w:rFonts w:ascii="Courier New" w:hAnsi="Courier New" w:cs="Courier New"/>
          <w:sz w:val="22"/>
        </w:rPr>
        <w:t>tattctagttgccttctcctaaatataccaaaatttggggagtttttttggctgagtaatattcagattcttttggccgaaggcaagtttcatgaataatattgaaaaccgaatactggagtagccttctcaaatgccacactgacctttttttttcaaatgtcctaaact</w:t>
      </w:r>
      <w:r w:rsidR="007F4B48" w:rsidRPr="007F4B48">
        <w:rPr>
          <w:rFonts w:ascii="Courier New" w:hAnsi="Courier New" w:cs="Courier New"/>
          <w:sz w:val="22"/>
          <w:highlight w:val="cyan"/>
        </w:rPr>
        <w:t>aggatagaa</w:t>
      </w:r>
      <w:r w:rsidR="007F4B48" w:rsidRPr="007F4B48">
        <w:rPr>
          <w:rFonts w:ascii="Courier New" w:hAnsi="Courier New" w:cs="Courier New"/>
          <w:sz w:val="22"/>
        </w:rPr>
        <w:t>ttaagctgtcaccctcctcattctatcattattcctgattgtccccattctttctcctgctgctggtgtgcactgtacccatagtcacatctataccttggtgtctccaaagtccaagggcggacaatcttcatctcacctta</w:t>
      </w:r>
      <w:r w:rsidR="007F4B48" w:rsidRPr="007F4B48">
        <w:rPr>
          <w:rFonts w:ascii="Courier New" w:hAnsi="Courier New" w:cs="Courier New"/>
          <w:sz w:val="22"/>
          <w:highlight w:val="yellow"/>
        </w:rPr>
        <w:t>cattgcacaaagcc</w:t>
      </w:r>
      <w:r w:rsidR="007F4B48" w:rsidRPr="007F4B48">
        <w:rPr>
          <w:rFonts w:ascii="Courier New" w:hAnsi="Courier New" w:cs="Courier New"/>
          <w:sz w:val="22"/>
        </w:rPr>
        <w:t>tggcatccctcagtaggggaaactgggttagcttttgtgaaagtacataaggaaggtggtctttgcccctttctcctcacgctgttaaaacttccaaggactgtctttctgagggggttctccaa</w:t>
      </w:r>
      <w:r w:rsidR="007F4B48" w:rsidRPr="007F4B48">
        <w:rPr>
          <w:rFonts w:ascii="Courier New" w:hAnsi="Courier New" w:cs="Courier New"/>
          <w:sz w:val="22"/>
          <w:highlight w:val="cyan"/>
        </w:rPr>
        <w:t>aggatagaa</w:t>
      </w:r>
      <w:r w:rsidR="007F4B48" w:rsidRPr="007F4B48">
        <w:rPr>
          <w:rFonts w:ascii="Courier New" w:hAnsi="Courier New" w:cs="Courier New"/>
          <w:sz w:val="22"/>
        </w:rPr>
        <w:t>gataatagacttttttattgaaggatcctttacatgcaaagtg</w:t>
      </w:r>
      <w:r w:rsidR="007F4B48" w:rsidRPr="007F4B48">
        <w:rPr>
          <w:rFonts w:ascii="Courier New" w:hAnsi="Courier New" w:cs="Courier New"/>
          <w:sz w:val="22"/>
          <w:highlight w:val="cyan"/>
        </w:rPr>
        <w:t>cagataacca</w:t>
      </w:r>
      <w:r w:rsidR="007F4B48" w:rsidRPr="007F4B48">
        <w:rPr>
          <w:rFonts w:ascii="Courier New" w:hAnsi="Courier New" w:cs="Courier New"/>
          <w:sz w:val="22"/>
        </w:rPr>
        <w:t>gtttttgtacacaacacgcagacgtggaccaaagctccaacaccttacattacagttccattcactagcatgctctttacgcatcttgttataatatccttcaggttttgatattataaagagtaaggcactgggcaatcttaagaccttg</w:t>
      </w:r>
      <w:r w:rsidR="007F4B48" w:rsidRPr="007F4B48">
        <w:rPr>
          <w:rFonts w:ascii="Courier New" w:hAnsi="Courier New" w:cs="Courier New"/>
          <w:sz w:val="22"/>
          <w:highlight w:val="cyan"/>
        </w:rPr>
        <w:t>gggataaata</w:t>
      </w:r>
      <w:r w:rsidR="007F4B48" w:rsidRPr="007F4B48">
        <w:rPr>
          <w:rFonts w:ascii="Courier New" w:hAnsi="Courier New" w:cs="Courier New"/>
          <w:sz w:val="22"/>
        </w:rPr>
        <w:t>aattcatgtgcatgttaaaactctcataaattttctggcgatcacatactgcatccactgatggcaatgactctacttaagcaaatatattatttctggtatcagcacatgctaactgaccttcagagttaagtaagccaaaagatccctcttttaggtgtgtttggtaatttttgataaatatagttaaatgtgaactaaatgagaatgggaatgttggcttgtgaatgtattatctctgatgcctagaataatacctggcactcaggaggtattggatgaagggatgcttgggtgcttagtggtaaaataaaatatagtgtcttttcaacatcttaagacaaaacacttacataattatatacaaatgagattggctcagtttattttgtccattttaatttgtgagcaagttatttcttaagtgacctagtgctacag</w:t>
      </w:r>
      <w:r w:rsidR="007F4B48" w:rsidRPr="007F4B48">
        <w:rPr>
          <w:rFonts w:ascii="Courier New" w:hAnsi="Courier New" w:cs="Courier New"/>
          <w:sz w:val="22"/>
          <w:highlight w:val="cyan"/>
        </w:rPr>
        <w:t>tgtgatagga</w:t>
      </w:r>
      <w:r w:rsidR="007F4B48" w:rsidRPr="007F4B48">
        <w:rPr>
          <w:rFonts w:ascii="Courier New" w:hAnsi="Courier New" w:cs="Courier New"/>
          <w:sz w:val="22"/>
        </w:rPr>
        <w:t>cacaatattaccactgatataaagaatatgatttggagcccctttgtggtgcaacggcttaagaatccagccttgtcaccaagggctagggttagggttagggtcaggttattgcaatggcacaagtttgatccctaccctgctctgggaattttcacatgccgtgggtgaggccaaaaaagaaaaaaagaaagaaatatgatttaacaattt</w:t>
      </w:r>
      <w:r w:rsidR="007F4B48" w:rsidRPr="007F4B48">
        <w:rPr>
          <w:rFonts w:ascii="Courier New" w:hAnsi="Courier New" w:cs="Courier New" w:hint="eastAsia"/>
          <w:sz w:val="22"/>
          <w:highlight w:val="yellow"/>
        </w:rPr>
        <w:t>atattgtataagta</w:t>
      </w:r>
      <w:r w:rsidR="007F4B48" w:rsidRPr="007F4B48">
        <w:rPr>
          <w:rFonts w:ascii="Courier New" w:hAnsi="Courier New" w:cs="Courier New"/>
          <w:sz w:val="22"/>
        </w:rPr>
        <w:t>acgtgggatgctttgtgtatggcttgatatgttgttaagagtttaaacatttattgagcctgctaggtgccaggttt</w:t>
      </w:r>
      <w:r w:rsidR="007F4B48" w:rsidRPr="007F4B48">
        <w:rPr>
          <w:rFonts w:ascii="Courier New" w:hAnsi="Courier New" w:cs="Courier New" w:hint="eastAsia"/>
          <w:sz w:val="22"/>
        </w:rPr>
        <w:t>TATGTGTTAAAAC</w:t>
      </w:r>
      <w:r w:rsidR="007F4B48" w:rsidRPr="007F4B48">
        <w:rPr>
          <w:rFonts w:ascii="Courier New" w:hAnsi="Courier New" w:cs="Courier New"/>
          <w:sz w:val="22"/>
        </w:rPr>
        <w:t>tgtaatttttgttcattggctgtttttaaactccgcaaggtaagaatacatccacataatatcatcaagtcagcgcctagctccatacttgccattatag</w:t>
      </w:r>
      <w:r w:rsidR="007F4B48" w:rsidRPr="007F4B48">
        <w:rPr>
          <w:rFonts w:ascii="Courier New" w:hAnsi="Courier New" w:cs="Courier New"/>
          <w:sz w:val="22"/>
          <w:highlight w:val="cyan"/>
        </w:rPr>
        <w:t>tgtgatagat</w:t>
      </w:r>
      <w:r w:rsidR="007F4B48" w:rsidRPr="007F4B48">
        <w:rPr>
          <w:rFonts w:ascii="Courier New" w:hAnsi="Courier New" w:cs="Courier New"/>
          <w:sz w:val="22"/>
        </w:rPr>
        <w:t>taccaatagatgtttgttgagcaagtaaatgaatgaaatacaatgactaggagaggtttttgccttcaagcaatttggtctaggggaagaagggttgacagattgaggtaagtactgtaagagtcaatggattcaggcgctatggaataattagctgttaaaaataattttacttttgaatagtggatgcataccatcagaactcttagagtcttgcaaggcctagtgacaca</w:t>
      </w:r>
      <w:r w:rsidR="007F4B48" w:rsidRPr="007F4B48">
        <w:rPr>
          <w:rFonts w:ascii="Courier New" w:hAnsi="Courier New" w:cs="Courier New"/>
          <w:sz w:val="22"/>
          <w:highlight w:val="cyan"/>
        </w:rPr>
        <w:t>gcagatgggc</w:t>
      </w:r>
      <w:r w:rsidR="007F4B48" w:rsidRPr="007F4B48">
        <w:rPr>
          <w:rFonts w:ascii="Courier New" w:hAnsi="Courier New" w:cs="Courier New"/>
          <w:sz w:val="22"/>
        </w:rPr>
        <w:t>aagttgactgatgtctgagagaaaaaaagaagagaatataagtcacagcaggtgaagagtccctgagtccctttgaatgaatccgtgtatagcccaaataataaaatagacaatactacagaacttgagaaccg</w:t>
      </w:r>
      <w:r w:rsidR="007F4B48" w:rsidRPr="007F4B48">
        <w:rPr>
          <w:rFonts w:ascii="Courier New" w:hAnsi="Courier New" w:cs="Courier New"/>
          <w:sz w:val="22"/>
          <w:highlight w:val="cyan"/>
        </w:rPr>
        <w:t>ggtgatactg</w:t>
      </w:r>
      <w:r w:rsidR="007F4B48" w:rsidRPr="007F4B48">
        <w:rPr>
          <w:rFonts w:ascii="Courier New" w:hAnsi="Courier New" w:cs="Courier New"/>
          <w:sz w:val="22"/>
        </w:rPr>
        <w:t>ccggcctcagaaacaagactgagaaaatcctcagaat</w:t>
      </w:r>
      <w:r w:rsidR="007F4B48" w:rsidRPr="007F4B48">
        <w:rPr>
          <w:rFonts w:ascii="Courier New" w:hAnsi="Courier New" w:cs="Courier New"/>
          <w:sz w:val="22"/>
        </w:rPr>
        <w:lastRenderedPageBreak/>
        <w:t>tatgtggcatgaacaagcgccatcttcactgaggaaatgtgggaatgagaggaagaagggcattgagaaacttgcccccgcccccaacctggccaatcct</w:t>
      </w:r>
      <w:r w:rsidR="007F4B48" w:rsidRPr="007F4B48">
        <w:rPr>
          <w:rFonts w:ascii="Courier New" w:hAnsi="Courier New" w:cs="Courier New"/>
          <w:sz w:val="22"/>
          <w:highlight w:val="cyan"/>
        </w:rPr>
        <w:t>gaagatactg</w:t>
      </w:r>
      <w:r w:rsidR="007F4B48" w:rsidRPr="007F4B48">
        <w:rPr>
          <w:rFonts w:ascii="Courier New" w:hAnsi="Courier New" w:cs="Courier New"/>
          <w:sz w:val="22"/>
        </w:rPr>
        <w:t>ataaatgaatagcacagtgactcattgatattccttgaaagagttaatgtattttccctcaacttaccctgaactctatcctgatgtatgtgatgcctgatttattaaatgaggtgacttagaggagttgctgctgtggctcagtagattaaggatccagtgttgctgcaactgcaactcagattcatccctgtcccaggaactttggtattctgcggggggtggagggggtgatttggagacttctaggaataggagttggtgaaggccagtggtggactggcctgagaattaggcctggtggaaacccagattcaagttctagctctgcgttttctcatcttattaatagagtgttagaccgtaaagggcttctctcacccgaaagtggtatcattcagccagctttatcattcttataatccagcatcatcttaaggacattttaataaacttgtttctttttttttttttttatgttggaaagacttaaggatcagaaggcaggaatgaggt</w:t>
      </w:r>
      <w:r w:rsidR="007F4B48" w:rsidRPr="007F4B48">
        <w:rPr>
          <w:rFonts w:ascii="Courier New" w:hAnsi="Courier New" w:cs="Courier New"/>
          <w:sz w:val="22"/>
          <w:highlight w:val="cyan"/>
        </w:rPr>
        <w:t>gatgataggg</w:t>
      </w:r>
      <w:r w:rsidR="007F4B48" w:rsidRPr="007F4B48">
        <w:rPr>
          <w:rFonts w:ascii="Courier New" w:hAnsi="Courier New" w:cs="Courier New"/>
          <w:sz w:val="22"/>
        </w:rPr>
        <w:t>atttgggtgggagagtgacacttaatcagagaaaatctgaaatgtgccttccagattcaaacacatcttgggacacgagcaggagtatctgcagcccgaatgggacttaaatttttgttctgttttattaagaagaagggaagtgttcttggcattagtaattattttttatctctcatcaattcaacctagaattttggattaatcacatctttattttattttatttttgtgttttctatggaggttcccaggctaggggtctaattggagctgtagccactggcccatgccacaatcacagcaacacgggatccgagacgagtctgcaatctacactacagctcacggcaacaccgaatccttaacccactgagcaaggccagggatcgaacccacaacctcatggtacctagtcagactcgttaaccactgagccacgagggaactcccctaatcacatctttaaattgtattatctgtacctgtaatctaaggccatctgccattgagaggaaaggagaaatcaggttgaatggagagaaaactcattctacacaaactgtaatttcctagtcatttggactgtcaggaaacttgttttaatttgaattaccttaaaaagggatttttgggtttttaaaggcttatccacgatg</w:t>
      </w:r>
      <w:r w:rsidR="007F4B48" w:rsidRPr="007F4B48">
        <w:rPr>
          <w:rFonts w:ascii="Courier New" w:hAnsi="Courier New" w:cs="Courier New" w:hint="eastAsia"/>
          <w:sz w:val="22"/>
          <w:highlight w:val="yellow"/>
        </w:rPr>
        <w:t>taattgcccaattc</w:t>
      </w:r>
      <w:r w:rsidR="007F4B48" w:rsidRPr="007F4B48">
        <w:rPr>
          <w:rFonts w:ascii="Courier New" w:hAnsi="Courier New" w:cs="Courier New"/>
          <w:sz w:val="22"/>
        </w:rPr>
        <w:t>tccactttatcctatgctgttgagacacagtaagggttcttcccaccaggctgttgctccatgactggtgaggaagcttttgctggttccttgcagggtggctagttactcgatgtagatgaa</w:t>
      </w:r>
      <w:r w:rsidR="007F4B48" w:rsidRPr="007F4B48">
        <w:rPr>
          <w:rFonts w:ascii="Courier New" w:hAnsi="Courier New" w:cs="Courier New"/>
          <w:sz w:val="22"/>
          <w:highlight w:val="cyan"/>
        </w:rPr>
        <w:t>tcagatatgt</w:t>
      </w:r>
      <w:r w:rsidR="007F4B48" w:rsidRPr="007F4B48">
        <w:rPr>
          <w:rFonts w:ascii="Courier New" w:hAnsi="Courier New" w:cs="Courier New"/>
          <w:sz w:val="22"/>
        </w:rPr>
        <w:t>atttattccattttgggaatacttggatcagtgtaattcagagatttactgctcatctgatatactgtcctatgtgggggcatctttttaaagccacaagttgctgcagttctgagaccacttatgtgacaagaggagacctgctcccacattgaggtctggcacagcttgtgtttctctttgccaaaaagggcaaaggccttgagcaagaagccagcattttcctaattacaaaactgaccacaattcctcgccaacctatcagtataaatcctttttttttttttctggtaatgcattattcctgtcagggagaactccacatttttcattatgatctggaatttatgcttaaacattaaccaatgttcaggcatcagctgatgcagtattgctgcatatgct</w:t>
      </w:r>
      <w:r w:rsidR="007F4B48" w:rsidRPr="007F4B48">
        <w:rPr>
          <w:rFonts w:ascii="Courier New" w:hAnsi="Courier New" w:cs="Courier New" w:hint="eastAsia"/>
          <w:sz w:val="22"/>
        </w:rPr>
        <w:t>a</w:t>
      </w:r>
      <w:r w:rsidR="007F4B48" w:rsidRPr="007F4B48">
        <w:rPr>
          <w:rFonts w:ascii="Courier New" w:hAnsi="Courier New" w:cs="Courier New" w:hint="eastAsia"/>
          <w:sz w:val="22"/>
          <w:highlight w:val="yellow"/>
        </w:rPr>
        <w:t>taattggataaact</w:t>
      </w:r>
      <w:r w:rsidR="007F4B48" w:rsidRPr="007F4B48">
        <w:rPr>
          <w:rFonts w:ascii="Courier New" w:hAnsi="Courier New" w:cs="Courier New"/>
          <w:sz w:val="22"/>
        </w:rPr>
        <w:t>tcataattaaatttttgaaagcagac</w:t>
      </w:r>
      <w:r w:rsidR="007F4B48" w:rsidRPr="007F4B48">
        <w:rPr>
          <w:rFonts w:ascii="Courier New" w:hAnsi="Courier New" w:cs="Courier New"/>
          <w:sz w:val="22"/>
          <w:highlight w:val="cyan"/>
        </w:rPr>
        <w:t>tctgatatgt</w:t>
      </w:r>
      <w:r w:rsidR="007F4B48" w:rsidRPr="007F4B48">
        <w:rPr>
          <w:rFonts w:ascii="Courier New" w:hAnsi="Courier New" w:cs="Courier New"/>
          <w:sz w:val="22"/>
        </w:rPr>
        <w:t>aaaatctaaactgtatcaagccctctctatgtccagtctctcaactctttaattgtatggcat</w:t>
      </w:r>
      <w:r w:rsidR="007F4B48" w:rsidRPr="007F4B48">
        <w:rPr>
          <w:rFonts w:ascii="Courier New" w:hAnsi="Courier New" w:cs="Courier New"/>
          <w:sz w:val="22"/>
          <w:highlight w:val="cyan"/>
        </w:rPr>
        <w:t>ttagatagct</w:t>
      </w:r>
      <w:r w:rsidR="007F4B48" w:rsidRPr="007F4B48">
        <w:rPr>
          <w:rFonts w:ascii="Courier New" w:hAnsi="Courier New" w:cs="Courier New"/>
          <w:sz w:val="22"/>
        </w:rPr>
        <w:t>gtcagtatcattttttacatactttacaaagtagtagaataaataccttagaacagaatatttcagta</w:t>
      </w:r>
      <w:r w:rsidR="007F4B48" w:rsidRPr="007F4B48">
        <w:rPr>
          <w:rFonts w:ascii="Courier New" w:hAnsi="Courier New" w:cs="Courier New"/>
          <w:sz w:val="22"/>
          <w:highlight w:val="cyan"/>
        </w:rPr>
        <w:t>gctgatagca</w:t>
      </w:r>
      <w:r w:rsidR="007F4B48" w:rsidRPr="007F4B48">
        <w:rPr>
          <w:rFonts w:ascii="Courier New" w:hAnsi="Courier New" w:cs="Courier New"/>
          <w:sz w:val="22"/>
        </w:rPr>
        <w:t>aattttaaactatgaacacatgcttgaattcagaagtcttct</w:t>
      </w:r>
      <w:r w:rsidR="007F4B48" w:rsidRPr="007F4B48">
        <w:rPr>
          <w:rFonts w:ascii="Courier New" w:hAnsi="Courier New" w:cs="Courier New"/>
          <w:sz w:val="22"/>
          <w:highlight w:val="cyan"/>
        </w:rPr>
        <w:t>tcagata</w:t>
      </w:r>
      <w:r w:rsidR="007F4B48" w:rsidRPr="00E66C55">
        <w:rPr>
          <w:rFonts w:ascii="Courier New" w:hAnsi="Courier New" w:cs="Courier New"/>
          <w:sz w:val="22"/>
          <w:highlight w:val="cyan"/>
          <w:u w:val="wave"/>
        </w:rPr>
        <w:t>tca</w:t>
      </w:r>
      <w:r w:rsidR="007F4B48" w:rsidRPr="007F4B48">
        <w:rPr>
          <w:rFonts w:ascii="Courier New" w:hAnsi="Courier New" w:cs="Courier New"/>
          <w:sz w:val="22"/>
          <w:highlight w:val="cyan"/>
        </w:rPr>
        <w:t>gataatg</w:t>
      </w:r>
      <w:r w:rsidR="007F4B48" w:rsidRPr="007F4B48">
        <w:rPr>
          <w:rFonts w:ascii="Courier New" w:hAnsi="Courier New" w:cs="Courier New"/>
          <w:sz w:val="22"/>
        </w:rPr>
        <w:t>ggcagacagaaaaaaaaaaaaactgtgtgcaagttggtttatccggtatttcttttttaaagaaatttttaaattatagttgatttacaatgttgttccagtttctgctgtacagcaaagtgacccagtcatacacctatatacattcttatattatcttccatcatgttctatcctaagaaattggatatagttg</w:t>
      </w:r>
      <w:r w:rsidR="007F4B48" w:rsidRPr="007F4B48">
        <w:rPr>
          <w:rFonts w:ascii="Courier New" w:hAnsi="Courier New" w:cs="Courier New"/>
          <w:sz w:val="22"/>
        </w:rPr>
        <w:lastRenderedPageBreak/>
        <w:t>ctgtacaacaggacctcattgcttatccatttaaatgtaatagtttgcatcttaaccccaaactctcagtccatcccactccctttgtctatttcataactcagggatgtaaacttttcaattaagaagcaattgtgagttcctgctgtggctcggtgggttaagaacccaactagtatccatgaggatccgggttcaatccttggtctcacttagtaggttaaggatccagcattgctgtggctgtggtgtaggctggcagctgtagctctgattcgacccctatccttagaacttccatatgctgcaggtacagccctgaaaagacacaaaaaagaagcaagtggatgttgagcagtctctttgagagttctgaacactgcactgcttgtgcccctcacaagacactgaacatgtgggtcactggcgagacagtgtggcaatgtattccttgtaatgtaccaa</w:t>
      </w:r>
      <w:r w:rsidR="007F4B48" w:rsidRPr="007F4B48">
        <w:rPr>
          <w:rFonts w:ascii="Courier New" w:hAnsi="Courier New" w:cs="Courier New" w:hint="eastAsia"/>
          <w:sz w:val="22"/>
          <w:highlight w:val="yellow"/>
        </w:rPr>
        <w:t>gtcttgccaaagca</w:t>
      </w:r>
      <w:r w:rsidR="007F4B48" w:rsidRPr="007F4B48">
        <w:rPr>
          <w:rFonts w:ascii="Courier New" w:hAnsi="Courier New" w:cs="Courier New"/>
          <w:sz w:val="22"/>
        </w:rPr>
        <w:t>gtgaacaatattatgacacaacgttttgtcacagctggcccctaacaggagtgtgccagccagttcagccctggtcctgtgggagttgattcccacctctccagtatttggaaactgatgtcctgactcattggtgccttcaccagttctacaaccaggaatcttttccctttaatggattggccttttgcaagaaatagacaaaatatcagtgtgaatgacagcaaaccCCTATTCCATGCTGTC</w:t>
      </w:r>
      <w:r w:rsidR="007F4B48" w:rsidRPr="007F4B48">
        <w:rPr>
          <w:rFonts w:ascii="Courier New" w:eastAsia="ＭＳ ゴシック" w:hAnsi="Courier New" w:cs="Courier New"/>
          <w:kern w:val="0"/>
          <w:sz w:val="22"/>
          <w:szCs w:val="20"/>
          <w:u w:val="single"/>
        </w:rPr>
        <w:t>ATGGGTGAAACTCTGGGAGATTCTCTTATTGACCCAGAAAGCGATGCCTTCGACACGCTGTCTGCAAACATTTCACAAG</w:t>
      </w:r>
    </w:p>
    <w:p w:rsidR="007F4B48" w:rsidRDefault="007F4B48">
      <w:pPr>
        <w:rPr>
          <w:rFonts w:ascii="Courier New" w:eastAsia="ＭＳ ゴシック" w:hAnsi="Courier New" w:cs="Courier New"/>
          <w:color w:val="C0504D" w:themeColor="accent2"/>
          <w:kern w:val="0"/>
          <w:sz w:val="20"/>
          <w:szCs w:val="20"/>
          <w:u w:val="single"/>
        </w:rPr>
      </w:pPr>
    </w:p>
    <w:p w:rsidR="007F4B48" w:rsidRPr="007F4B48" w:rsidRDefault="007F4B48">
      <w:pPr>
        <w:rPr>
          <w:rFonts w:ascii="Times New Roman" w:eastAsia="ＭＳ ゴシック" w:hAnsi="Times New Roman" w:cs="Times New Roman"/>
          <w:kern w:val="0"/>
          <w:sz w:val="24"/>
          <w:szCs w:val="24"/>
        </w:rPr>
      </w:pPr>
    </w:p>
    <w:p w:rsidR="002C5DAE" w:rsidRPr="005D3E39" w:rsidRDefault="002C5DAE" w:rsidP="002C5DAE">
      <w:pPr>
        <w:pStyle w:val="figlegend"/>
        <w:rPr>
          <w:rFonts w:eastAsia="ＭＳ ゴシック"/>
          <w:szCs w:val="24"/>
          <w:lang w:eastAsia="ja-JP"/>
        </w:rPr>
      </w:pPr>
      <w:bookmarkStart w:id="0" w:name="_GoBack"/>
      <w:r w:rsidRPr="005D3E39">
        <w:rPr>
          <w:rFonts w:eastAsia="ＭＳ ゴシック"/>
          <w:szCs w:val="24"/>
        </w:rPr>
        <w:t>Supplementary Figure</w:t>
      </w:r>
      <w:r>
        <w:rPr>
          <w:rFonts w:eastAsia="ＭＳ ゴシック" w:hint="eastAsia"/>
          <w:szCs w:val="24"/>
          <w:lang w:eastAsia="ja-JP"/>
        </w:rPr>
        <w:t xml:space="preserve"> 5</w:t>
      </w:r>
    </w:p>
    <w:p w:rsidR="002C5DAE" w:rsidRPr="005D3E39" w:rsidRDefault="002C5DAE" w:rsidP="002C5DAE">
      <w:pPr>
        <w:pStyle w:val="figlegend"/>
        <w:rPr>
          <w:rFonts w:eastAsia="ＭＳ ゴシック"/>
          <w:szCs w:val="24"/>
        </w:rPr>
      </w:pPr>
      <w:r w:rsidRPr="005D3E39">
        <w:rPr>
          <w:rFonts w:eastAsia="ＭＳ ゴシック"/>
          <w:szCs w:val="24"/>
        </w:rPr>
        <w:t xml:space="preserve">Putative C/EBPα and GATA-2 binding sites </w:t>
      </w:r>
      <w:r w:rsidRPr="005D3E39">
        <w:rPr>
          <w:rFonts w:eastAsia="ＭＳ ゴシック" w:hint="eastAsia"/>
          <w:szCs w:val="24"/>
        </w:rPr>
        <w:t xml:space="preserve">in </w:t>
      </w:r>
      <w:r>
        <w:rPr>
          <w:rFonts w:eastAsia="ＭＳ ゴシック"/>
          <w:szCs w:val="24"/>
        </w:rPr>
        <w:t xml:space="preserve">the </w:t>
      </w:r>
      <w:r w:rsidRPr="005D3E39">
        <w:rPr>
          <w:rFonts w:eastAsia="ＭＳ ゴシック" w:hint="eastAsia"/>
          <w:szCs w:val="24"/>
        </w:rPr>
        <w:t>p</w:t>
      </w:r>
      <w:r w:rsidRPr="005D3E39">
        <w:rPr>
          <w:rFonts w:eastAsia="ＭＳ ゴシック"/>
          <w:szCs w:val="24"/>
        </w:rPr>
        <w:t xml:space="preserve">orcine </w:t>
      </w:r>
      <w:r w:rsidRPr="00546F81">
        <w:rPr>
          <w:rFonts w:eastAsia="ＭＳ ゴシック"/>
          <w:i/>
          <w:szCs w:val="24"/>
        </w:rPr>
        <w:t>PPARγ</w:t>
      </w:r>
      <w:r w:rsidRPr="00546F81">
        <w:rPr>
          <w:rFonts w:eastAsia="ＭＳ ゴシック" w:hint="eastAsia"/>
          <w:i/>
          <w:szCs w:val="24"/>
        </w:rPr>
        <w:t>2</w:t>
      </w:r>
      <w:r w:rsidRPr="005D3E39">
        <w:rPr>
          <w:rFonts w:eastAsia="ＭＳ ゴシック"/>
          <w:szCs w:val="24"/>
        </w:rPr>
        <w:t xml:space="preserve"> promoter region</w:t>
      </w:r>
    </w:p>
    <w:p w:rsidR="001512ED" w:rsidRPr="00744EB8" w:rsidRDefault="002C5DAE" w:rsidP="002C5DAE">
      <w:pPr>
        <w:pStyle w:val="figlegend"/>
        <w:rPr>
          <w:sz w:val="24"/>
          <w:szCs w:val="24"/>
        </w:rPr>
      </w:pPr>
      <w:r w:rsidRPr="005D3E39">
        <w:rPr>
          <w:rFonts w:eastAsia="ＭＳ ゴシック" w:hint="eastAsia"/>
          <w:szCs w:val="24"/>
        </w:rPr>
        <w:t>TFSEARCH searching transcription factor binding sites (ver. 1.3) was used to identify C/EBP</w:t>
      </w:r>
      <w:r w:rsidRPr="005D3E39">
        <w:rPr>
          <w:rFonts w:eastAsia="ＭＳ ゴシック"/>
          <w:szCs w:val="24"/>
        </w:rPr>
        <w:t>α and GATA-2 binding sites</w:t>
      </w:r>
      <w:r w:rsidRPr="005D3E39">
        <w:rPr>
          <w:rFonts w:eastAsia="ＭＳ ゴシック" w:hint="eastAsia"/>
          <w:szCs w:val="24"/>
        </w:rPr>
        <w:t xml:space="preserve"> in </w:t>
      </w:r>
      <w:r>
        <w:rPr>
          <w:rFonts w:eastAsia="ＭＳ ゴシック"/>
          <w:szCs w:val="24"/>
        </w:rPr>
        <w:t xml:space="preserve">the </w:t>
      </w:r>
      <w:r w:rsidRPr="005D3E39">
        <w:rPr>
          <w:rFonts w:eastAsia="ＭＳ ゴシック"/>
          <w:szCs w:val="24"/>
        </w:rPr>
        <w:t>5</w:t>
      </w:r>
      <w:r>
        <w:rPr>
          <w:rFonts w:eastAsia="ＭＳ ゴシック"/>
          <w:szCs w:val="24"/>
        </w:rPr>
        <w:t>-</w:t>
      </w:r>
      <w:r w:rsidRPr="005D3E39">
        <w:rPr>
          <w:rFonts w:eastAsia="ＭＳ ゴシック" w:hint="eastAsia"/>
          <w:szCs w:val="24"/>
        </w:rPr>
        <w:t>k</w:t>
      </w:r>
      <w:r w:rsidRPr="005D3E39">
        <w:rPr>
          <w:rFonts w:eastAsia="ＭＳ ゴシック"/>
          <w:szCs w:val="24"/>
        </w:rPr>
        <w:t xml:space="preserve">b upstream </w:t>
      </w:r>
      <w:r w:rsidRPr="005D3E39">
        <w:rPr>
          <w:rFonts w:eastAsia="ＭＳ ゴシック" w:hint="eastAsia"/>
          <w:szCs w:val="24"/>
        </w:rPr>
        <w:t xml:space="preserve">region </w:t>
      </w:r>
      <w:r>
        <w:rPr>
          <w:rFonts w:eastAsia="ＭＳ ゴシック"/>
          <w:szCs w:val="24"/>
        </w:rPr>
        <w:t>of the</w:t>
      </w:r>
      <w:r w:rsidRPr="005D3E39">
        <w:rPr>
          <w:rFonts w:eastAsia="ＭＳ ゴシック"/>
          <w:szCs w:val="24"/>
        </w:rPr>
        <w:t xml:space="preserve"> transcription initiation site</w:t>
      </w:r>
      <w:r w:rsidRPr="005D3E39">
        <w:rPr>
          <w:rFonts w:eastAsia="ＭＳ ゴシック" w:hint="eastAsia"/>
          <w:szCs w:val="24"/>
        </w:rPr>
        <w:t xml:space="preserve"> of </w:t>
      </w:r>
      <w:r>
        <w:rPr>
          <w:rFonts w:eastAsia="ＭＳ ゴシック"/>
          <w:szCs w:val="24"/>
        </w:rPr>
        <w:t xml:space="preserve">the </w:t>
      </w:r>
      <w:r w:rsidRPr="005D3E39">
        <w:rPr>
          <w:rFonts w:eastAsia="ＭＳ ゴシック" w:hint="eastAsia"/>
          <w:szCs w:val="24"/>
        </w:rPr>
        <w:t xml:space="preserve">porcine </w:t>
      </w:r>
      <w:r w:rsidRPr="00546F81">
        <w:rPr>
          <w:rFonts w:eastAsia="ＭＳ ゴシック" w:hint="eastAsia"/>
          <w:i/>
          <w:szCs w:val="24"/>
        </w:rPr>
        <w:t>PPAR</w:t>
      </w:r>
      <w:r w:rsidRPr="00546F81">
        <w:rPr>
          <w:rFonts w:eastAsia="ＭＳ ゴシック"/>
          <w:i/>
          <w:szCs w:val="24"/>
        </w:rPr>
        <w:t>γ</w:t>
      </w:r>
      <w:r w:rsidRPr="00546F81">
        <w:rPr>
          <w:rFonts w:eastAsia="ＭＳ ゴシック" w:hint="eastAsia"/>
          <w:i/>
          <w:szCs w:val="24"/>
        </w:rPr>
        <w:t>2</w:t>
      </w:r>
      <w:r w:rsidRPr="005D3E39">
        <w:rPr>
          <w:rFonts w:eastAsia="ＭＳ ゴシック" w:hint="eastAsia"/>
          <w:szCs w:val="24"/>
        </w:rPr>
        <w:t xml:space="preserve"> gene. </w:t>
      </w:r>
      <w:r w:rsidRPr="005D3E39">
        <w:rPr>
          <w:rFonts w:eastAsia="ＭＳ ゴシック"/>
          <w:szCs w:val="24"/>
        </w:rPr>
        <w:t>T</w:t>
      </w:r>
      <w:r w:rsidRPr="005D3E39">
        <w:rPr>
          <w:rFonts w:eastAsia="ＭＳ ゴシック" w:hint="eastAsia"/>
          <w:szCs w:val="24"/>
        </w:rPr>
        <w:t>he p</w:t>
      </w:r>
      <w:r w:rsidRPr="005D3E39">
        <w:rPr>
          <w:rFonts w:eastAsia="ＭＳ ゴシック"/>
          <w:szCs w:val="24"/>
        </w:rPr>
        <w:t xml:space="preserve">utative C/EBPα and GATA-2 binding sites are indicated by </w:t>
      </w:r>
      <w:r>
        <w:rPr>
          <w:rFonts w:eastAsia="ＭＳ ゴシック" w:hint="eastAsia"/>
          <w:szCs w:val="24"/>
          <w:lang w:eastAsia="ja-JP"/>
        </w:rPr>
        <w:t xml:space="preserve">yellow </w:t>
      </w:r>
      <w:r w:rsidRPr="005D3E39">
        <w:rPr>
          <w:rFonts w:eastAsia="ＭＳ ゴシック"/>
          <w:szCs w:val="24"/>
        </w:rPr>
        <w:t xml:space="preserve">and </w:t>
      </w:r>
      <w:r>
        <w:rPr>
          <w:rFonts w:eastAsia="ＭＳ ゴシック" w:hint="eastAsia"/>
          <w:szCs w:val="24"/>
          <w:lang w:eastAsia="ja-JP"/>
        </w:rPr>
        <w:t xml:space="preserve">blue </w:t>
      </w:r>
      <w:r>
        <w:t>highlighting</w:t>
      </w:r>
      <w:r w:rsidRPr="005D3E39">
        <w:rPr>
          <w:rFonts w:eastAsia="ＭＳ ゴシック"/>
          <w:szCs w:val="24"/>
        </w:rPr>
        <w:t xml:space="preserve">, respectively. </w:t>
      </w:r>
      <w:r>
        <w:rPr>
          <w:rFonts w:eastAsia="ＭＳ ゴシック"/>
          <w:szCs w:val="24"/>
        </w:rPr>
        <w:t>The f</w:t>
      </w:r>
      <w:r w:rsidRPr="005D3E39">
        <w:rPr>
          <w:rFonts w:eastAsia="ＭＳ ゴシック"/>
          <w:szCs w:val="24"/>
        </w:rPr>
        <w:t xml:space="preserve">irst exon of porcine </w:t>
      </w:r>
      <w:r w:rsidRPr="00546F81">
        <w:rPr>
          <w:rFonts w:eastAsia="ＭＳ ゴシック"/>
          <w:i/>
          <w:szCs w:val="24"/>
        </w:rPr>
        <w:t>PPARγ2</w:t>
      </w:r>
      <w:r w:rsidRPr="005D3E39">
        <w:rPr>
          <w:rFonts w:eastAsia="ＭＳ ゴシック"/>
          <w:szCs w:val="24"/>
        </w:rPr>
        <w:t xml:space="preserve"> is capitalized and </w:t>
      </w:r>
      <w:r>
        <w:rPr>
          <w:rFonts w:eastAsia="ＭＳ ゴシック"/>
          <w:szCs w:val="24"/>
        </w:rPr>
        <w:t xml:space="preserve">the </w:t>
      </w:r>
      <w:r w:rsidRPr="005D3E39">
        <w:rPr>
          <w:rFonts w:eastAsia="ＭＳ ゴシック"/>
          <w:szCs w:val="24"/>
        </w:rPr>
        <w:t xml:space="preserve">coding sequence is underlined. </w:t>
      </w:r>
      <w:r>
        <w:rPr>
          <w:rFonts w:eastAsia="ＭＳ ゴシック"/>
          <w:szCs w:val="24"/>
        </w:rPr>
        <w:t xml:space="preserve">The </w:t>
      </w:r>
      <w:r w:rsidR="00E66C55">
        <w:rPr>
          <w:rFonts w:eastAsia="ＭＳ ゴシック" w:hint="eastAsia"/>
          <w:szCs w:val="24"/>
          <w:lang w:eastAsia="ja-JP"/>
        </w:rPr>
        <w:t>wavy line</w:t>
      </w:r>
      <w:r w:rsidRPr="005D3E39">
        <w:rPr>
          <w:rFonts w:eastAsia="ＭＳ ゴシック"/>
          <w:szCs w:val="24"/>
        </w:rPr>
        <w:t xml:space="preserve"> shows GATA-2 sites overlapping.</w:t>
      </w:r>
      <w:r w:rsidRPr="005D3E39">
        <w:rPr>
          <w:rFonts w:eastAsia="ＭＳ ゴシック" w:hint="eastAsia"/>
          <w:szCs w:val="24"/>
        </w:rPr>
        <w:t xml:space="preserve"> In total, </w:t>
      </w:r>
      <w:r w:rsidRPr="005D3E39">
        <w:rPr>
          <w:szCs w:val="24"/>
        </w:rPr>
        <w:t xml:space="preserve">16 GATA-2 and </w:t>
      </w:r>
      <w:r>
        <w:rPr>
          <w:rFonts w:hint="eastAsia"/>
          <w:szCs w:val="24"/>
          <w:lang w:eastAsia="ja-JP"/>
        </w:rPr>
        <w:t>9</w:t>
      </w:r>
      <w:r w:rsidRPr="005D3E39">
        <w:rPr>
          <w:szCs w:val="24"/>
        </w:rPr>
        <w:t xml:space="preserve"> C/EBPα sites were identified</w:t>
      </w:r>
      <w:r w:rsidRPr="005D3E39">
        <w:rPr>
          <w:rFonts w:hint="eastAsia"/>
          <w:szCs w:val="24"/>
        </w:rPr>
        <w:t>.</w:t>
      </w:r>
      <w:bookmarkEnd w:id="0"/>
    </w:p>
    <w:sectPr w:rsidR="001512ED" w:rsidRPr="00744EB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26D3" w:rsidRDefault="00AC26D3" w:rsidP="00227EE1">
      <w:r>
        <w:separator/>
      </w:r>
    </w:p>
  </w:endnote>
  <w:endnote w:type="continuationSeparator" w:id="0">
    <w:p w:rsidR="00AC26D3" w:rsidRDefault="00AC26D3" w:rsidP="00227E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26D3" w:rsidRDefault="00AC26D3" w:rsidP="00227EE1">
      <w:r>
        <w:separator/>
      </w:r>
    </w:p>
  </w:footnote>
  <w:footnote w:type="continuationSeparator" w:id="0">
    <w:p w:rsidR="00AC26D3" w:rsidRDefault="00AC26D3" w:rsidP="00227E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B48"/>
    <w:rsid w:val="000C327D"/>
    <w:rsid w:val="000C6E92"/>
    <w:rsid w:val="000E3FB7"/>
    <w:rsid w:val="00111951"/>
    <w:rsid w:val="001512ED"/>
    <w:rsid w:val="00227EE1"/>
    <w:rsid w:val="002C5DAE"/>
    <w:rsid w:val="002D3726"/>
    <w:rsid w:val="002D4B67"/>
    <w:rsid w:val="00450BC0"/>
    <w:rsid w:val="00495A6C"/>
    <w:rsid w:val="005533F9"/>
    <w:rsid w:val="005D1938"/>
    <w:rsid w:val="006303A3"/>
    <w:rsid w:val="0067162D"/>
    <w:rsid w:val="006E3375"/>
    <w:rsid w:val="006F1AA8"/>
    <w:rsid w:val="006F36A3"/>
    <w:rsid w:val="00744EB8"/>
    <w:rsid w:val="007A3DAF"/>
    <w:rsid w:val="007B1BC9"/>
    <w:rsid w:val="007E5DBA"/>
    <w:rsid w:val="007F4B48"/>
    <w:rsid w:val="0087106D"/>
    <w:rsid w:val="00915AA8"/>
    <w:rsid w:val="00931360"/>
    <w:rsid w:val="009559C6"/>
    <w:rsid w:val="009A3B8A"/>
    <w:rsid w:val="00A87C11"/>
    <w:rsid w:val="00A9737D"/>
    <w:rsid w:val="00AC26D3"/>
    <w:rsid w:val="00AC6B98"/>
    <w:rsid w:val="00AF2EDA"/>
    <w:rsid w:val="00BC44B0"/>
    <w:rsid w:val="00C656B5"/>
    <w:rsid w:val="00CC20BB"/>
    <w:rsid w:val="00CC2D91"/>
    <w:rsid w:val="00D92495"/>
    <w:rsid w:val="00E372EC"/>
    <w:rsid w:val="00E66C55"/>
    <w:rsid w:val="00FD2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7EE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27EE1"/>
  </w:style>
  <w:style w:type="paragraph" w:styleId="a5">
    <w:name w:val="footer"/>
    <w:basedOn w:val="a"/>
    <w:link w:val="a6"/>
    <w:uiPriority w:val="99"/>
    <w:unhideWhenUsed/>
    <w:rsid w:val="00227EE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27EE1"/>
  </w:style>
  <w:style w:type="paragraph" w:customStyle="1" w:styleId="figlegend">
    <w:name w:val="figlegend"/>
    <w:basedOn w:val="a"/>
    <w:next w:val="a"/>
    <w:rsid w:val="001512ED"/>
    <w:pPr>
      <w:widowControl/>
      <w:overflowPunct w:val="0"/>
      <w:autoSpaceDE w:val="0"/>
      <w:autoSpaceDN w:val="0"/>
      <w:adjustRightInd w:val="0"/>
      <w:spacing w:before="120" w:line="360" w:lineRule="auto"/>
      <w:jc w:val="left"/>
      <w:textAlignment w:val="baseline"/>
    </w:pPr>
    <w:rPr>
      <w:rFonts w:ascii="Times New Roman" w:eastAsia="ＭＳ 明朝" w:hAnsi="Times New Roman" w:cs="Times New Roman"/>
      <w:kern w:val="0"/>
      <w:sz w:val="20"/>
      <w:szCs w:val="20"/>
      <w:lang w:eastAsia="de-DE"/>
    </w:rPr>
  </w:style>
  <w:style w:type="character" w:styleId="a7">
    <w:name w:val="annotation reference"/>
    <w:rsid w:val="001512ED"/>
    <w:rPr>
      <w:sz w:val="18"/>
      <w:szCs w:val="18"/>
    </w:rPr>
  </w:style>
  <w:style w:type="paragraph" w:styleId="a8">
    <w:name w:val="annotation text"/>
    <w:basedOn w:val="a"/>
    <w:link w:val="a9"/>
    <w:rsid w:val="001512ED"/>
    <w:pPr>
      <w:widowControl/>
      <w:overflowPunct w:val="0"/>
      <w:autoSpaceDE w:val="0"/>
      <w:autoSpaceDN w:val="0"/>
      <w:adjustRightInd w:val="0"/>
      <w:spacing w:line="360" w:lineRule="auto"/>
      <w:jc w:val="left"/>
      <w:textAlignment w:val="baseline"/>
    </w:pPr>
    <w:rPr>
      <w:rFonts w:ascii="Times New Roman" w:eastAsia="ＭＳ 明朝" w:hAnsi="Times New Roman" w:cs="Times New Roman"/>
      <w:kern w:val="0"/>
      <w:sz w:val="24"/>
      <w:szCs w:val="20"/>
      <w:lang w:val="x-none" w:eastAsia="de-DE"/>
    </w:rPr>
  </w:style>
  <w:style w:type="character" w:customStyle="1" w:styleId="a9">
    <w:name w:val="コメント文字列 (文字)"/>
    <w:basedOn w:val="a0"/>
    <w:link w:val="a8"/>
    <w:rsid w:val="001512ED"/>
    <w:rPr>
      <w:rFonts w:ascii="Times New Roman" w:eastAsia="ＭＳ 明朝" w:hAnsi="Times New Roman" w:cs="Times New Roman"/>
      <w:kern w:val="0"/>
      <w:sz w:val="24"/>
      <w:szCs w:val="20"/>
      <w:lang w:val="x-none" w:eastAsia="de-DE"/>
    </w:rPr>
  </w:style>
  <w:style w:type="paragraph" w:styleId="aa">
    <w:name w:val="Balloon Text"/>
    <w:basedOn w:val="a"/>
    <w:link w:val="ab"/>
    <w:uiPriority w:val="99"/>
    <w:semiHidden/>
    <w:unhideWhenUsed/>
    <w:rsid w:val="001512ED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1512ED"/>
    <w:rPr>
      <w:rFonts w:asciiTheme="majorHAnsi" w:eastAsiaTheme="majorEastAsia" w:hAnsiTheme="majorHAnsi" w:cstheme="majorBidi"/>
      <w:sz w:val="18"/>
      <w:szCs w:val="18"/>
    </w:rPr>
  </w:style>
  <w:style w:type="paragraph" w:customStyle="1" w:styleId="1">
    <w:name w:val="表題1"/>
    <w:basedOn w:val="a"/>
    <w:next w:val="a"/>
    <w:rsid w:val="002C5DAE"/>
    <w:pPr>
      <w:widowControl/>
      <w:overflowPunct w:val="0"/>
      <w:autoSpaceDE w:val="0"/>
      <w:autoSpaceDN w:val="0"/>
      <w:adjustRightInd w:val="0"/>
      <w:spacing w:line="360" w:lineRule="auto"/>
      <w:jc w:val="left"/>
      <w:textAlignment w:val="baseline"/>
    </w:pPr>
    <w:rPr>
      <w:rFonts w:ascii="Arial" w:eastAsia="ＭＳ 明朝" w:hAnsi="Arial" w:cs="Times New Roman"/>
      <w:b/>
      <w:kern w:val="0"/>
      <w:sz w:val="36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7EE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27EE1"/>
  </w:style>
  <w:style w:type="paragraph" w:styleId="a5">
    <w:name w:val="footer"/>
    <w:basedOn w:val="a"/>
    <w:link w:val="a6"/>
    <w:uiPriority w:val="99"/>
    <w:unhideWhenUsed/>
    <w:rsid w:val="00227EE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27EE1"/>
  </w:style>
  <w:style w:type="paragraph" w:customStyle="1" w:styleId="figlegend">
    <w:name w:val="figlegend"/>
    <w:basedOn w:val="a"/>
    <w:next w:val="a"/>
    <w:rsid w:val="001512ED"/>
    <w:pPr>
      <w:widowControl/>
      <w:overflowPunct w:val="0"/>
      <w:autoSpaceDE w:val="0"/>
      <w:autoSpaceDN w:val="0"/>
      <w:adjustRightInd w:val="0"/>
      <w:spacing w:before="120" w:line="360" w:lineRule="auto"/>
      <w:jc w:val="left"/>
      <w:textAlignment w:val="baseline"/>
    </w:pPr>
    <w:rPr>
      <w:rFonts w:ascii="Times New Roman" w:eastAsia="ＭＳ 明朝" w:hAnsi="Times New Roman" w:cs="Times New Roman"/>
      <w:kern w:val="0"/>
      <w:sz w:val="20"/>
      <w:szCs w:val="20"/>
      <w:lang w:eastAsia="de-DE"/>
    </w:rPr>
  </w:style>
  <w:style w:type="character" w:styleId="a7">
    <w:name w:val="annotation reference"/>
    <w:rsid w:val="001512ED"/>
    <w:rPr>
      <w:sz w:val="18"/>
      <w:szCs w:val="18"/>
    </w:rPr>
  </w:style>
  <w:style w:type="paragraph" w:styleId="a8">
    <w:name w:val="annotation text"/>
    <w:basedOn w:val="a"/>
    <w:link w:val="a9"/>
    <w:rsid w:val="001512ED"/>
    <w:pPr>
      <w:widowControl/>
      <w:overflowPunct w:val="0"/>
      <w:autoSpaceDE w:val="0"/>
      <w:autoSpaceDN w:val="0"/>
      <w:adjustRightInd w:val="0"/>
      <w:spacing w:line="360" w:lineRule="auto"/>
      <w:jc w:val="left"/>
      <w:textAlignment w:val="baseline"/>
    </w:pPr>
    <w:rPr>
      <w:rFonts w:ascii="Times New Roman" w:eastAsia="ＭＳ 明朝" w:hAnsi="Times New Roman" w:cs="Times New Roman"/>
      <w:kern w:val="0"/>
      <w:sz w:val="24"/>
      <w:szCs w:val="20"/>
      <w:lang w:val="x-none" w:eastAsia="de-DE"/>
    </w:rPr>
  </w:style>
  <w:style w:type="character" w:customStyle="1" w:styleId="a9">
    <w:name w:val="コメント文字列 (文字)"/>
    <w:basedOn w:val="a0"/>
    <w:link w:val="a8"/>
    <w:rsid w:val="001512ED"/>
    <w:rPr>
      <w:rFonts w:ascii="Times New Roman" w:eastAsia="ＭＳ 明朝" w:hAnsi="Times New Roman" w:cs="Times New Roman"/>
      <w:kern w:val="0"/>
      <w:sz w:val="24"/>
      <w:szCs w:val="20"/>
      <w:lang w:val="x-none" w:eastAsia="de-DE"/>
    </w:rPr>
  </w:style>
  <w:style w:type="paragraph" w:styleId="aa">
    <w:name w:val="Balloon Text"/>
    <w:basedOn w:val="a"/>
    <w:link w:val="ab"/>
    <w:uiPriority w:val="99"/>
    <w:semiHidden/>
    <w:unhideWhenUsed/>
    <w:rsid w:val="001512ED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1512ED"/>
    <w:rPr>
      <w:rFonts w:asciiTheme="majorHAnsi" w:eastAsiaTheme="majorEastAsia" w:hAnsiTheme="majorHAnsi" w:cstheme="majorBidi"/>
      <w:sz w:val="18"/>
      <w:szCs w:val="18"/>
    </w:rPr>
  </w:style>
  <w:style w:type="paragraph" w:customStyle="1" w:styleId="1">
    <w:name w:val="表題1"/>
    <w:basedOn w:val="a"/>
    <w:next w:val="a"/>
    <w:rsid w:val="002C5DAE"/>
    <w:pPr>
      <w:widowControl/>
      <w:overflowPunct w:val="0"/>
      <w:autoSpaceDE w:val="0"/>
      <w:autoSpaceDN w:val="0"/>
      <w:adjustRightInd w:val="0"/>
      <w:spacing w:line="360" w:lineRule="auto"/>
      <w:jc w:val="left"/>
      <w:textAlignment w:val="baseline"/>
    </w:pPr>
    <w:rPr>
      <w:rFonts w:ascii="Arial" w:eastAsia="ＭＳ 明朝" w:hAnsi="Arial" w:cs="Times New Roman"/>
      <w:b/>
      <w:kern w:val="0"/>
      <w:sz w:val="36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821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3090</Words>
  <Characters>17615</Characters>
  <Application>Microsoft Office Word</Application>
  <DocSecurity>0</DocSecurity>
  <Lines>146</Lines>
  <Paragraphs>4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akiTaniguchi</dc:creator>
  <cp:lastModifiedBy>MasaakiTaniguchi</cp:lastModifiedBy>
  <cp:revision>5</cp:revision>
  <dcterms:created xsi:type="dcterms:W3CDTF">2013-02-05T10:43:00Z</dcterms:created>
  <dcterms:modified xsi:type="dcterms:W3CDTF">2013-02-12T00:38:00Z</dcterms:modified>
</cp:coreProperties>
</file>